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tblpY="2671"/>
        <w:tblW w:w="8359" w:type="dxa"/>
        <w:tblLook w:val="04A0" w:firstRow="1" w:lastRow="0" w:firstColumn="1" w:lastColumn="0" w:noHBand="0" w:noVBand="1"/>
      </w:tblPr>
      <w:tblGrid>
        <w:gridCol w:w="438"/>
        <w:gridCol w:w="1400"/>
        <w:gridCol w:w="1379"/>
        <w:gridCol w:w="600"/>
        <w:gridCol w:w="1262"/>
        <w:gridCol w:w="1400"/>
        <w:gridCol w:w="564"/>
        <w:gridCol w:w="1316"/>
      </w:tblGrid>
      <w:tr w:rsidR="009D0E60" w:rsidRPr="0028650C" w14:paraId="610BAE69" w14:textId="77777777" w:rsidTr="009D0E60">
        <w:trPr>
          <w:trHeight w:hRule="exact" w:val="284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50145" w14:textId="77777777" w:rsidR="009C56B9" w:rsidRPr="0028650C" w:rsidRDefault="009C56B9" w:rsidP="009D0E6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E573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46D5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4575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79B4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C755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E6B3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2EF8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wn</w:t>
            </w:r>
          </w:p>
        </w:tc>
      </w:tr>
      <w:tr w:rsidR="009D0E60" w:rsidRPr="0028650C" w14:paraId="65491D63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EDDF8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6352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3077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2ML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3482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523F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MC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296D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PD3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1D8E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CA9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3BGRL2</w:t>
            </w:r>
          </w:p>
        </w:tc>
      </w:tr>
      <w:tr w:rsidR="009D0E60" w:rsidRPr="0028650C" w14:paraId="0B872005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940E5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B7A8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DEC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E8C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I3B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81D8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16CB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50D9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HL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8050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65C1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T3</w:t>
            </w:r>
          </w:p>
        </w:tc>
      </w:tr>
      <w:tr w:rsidR="009D0E60" w:rsidRPr="0028650C" w14:paraId="199BBB89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40E7F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CFE3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IM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098C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LIM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1271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5645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62B6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LF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CD0A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EAC7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URP1</w:t>
            </w:r>
          </w:p>
        </w:tc>
      </w:tr>
      <w:tr w:rsidR="009D0E60" w:rsidRPr="0028650C" w14:paraId="2274C1AE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629E0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1339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T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4591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A865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1BB2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4F24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PX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F491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2B84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RT1</w:t>
            </w:r>
          </w:p>
        </w:tc>
      </w:tr>
      <w:tr w:rsidR="009D0E60" w:rsidRPr="0028650C" w14:paraId="4CCB1D61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6FF08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2D96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PT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B3C3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H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267F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C5CD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21DE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PGD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1646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4D20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K5</w:t>
            </w:r>
          </w:p>
        </w:tc>
      </w:tr>
      <w:tr w:rsidR="009D0E60" w:rsidRPr="0028650C" w14:paraId="794BD873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2F838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937F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OC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5AED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DH3A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238D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B60C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8A7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4CF1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8E7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K7</w:t>
            </w:r>
          </w:p>
        </w:tc>
      </w:tr>
      <w:tr w:rsidR="009D0E60" w:rsidRPr="0028650C" w14:paraId="6A1FC102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BB6F9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770C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ST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D978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X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AA96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09C9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543F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1R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C7FF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70E6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NS2</w:t>
            </w:r>
          </w:p>
        </w:tc>
      </w:tr>
      <w:tr w:rsidR="009D0E60" w:rsidRPr="0028650C" w14:paraId="36D801A2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C49DC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A587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P1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1658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PTL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1267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D7A1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0F26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T2B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F7E6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034D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K39</w:t>
            </w:r>
          </w:p>
        </w:tc>
      </w:tr>
      <w:tr w:rsidR="009D0E60" w:rsidRPr="0028650C" w14:paraId="60B61FE5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3826A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ED8D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L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F8F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A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BB4D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5237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E2L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DC4F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F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A685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189F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P11L2</w:t>
            </w:r>
          </w:p>
        </w:tc>
      </w:tr>
      <w:tr w:rsidR="009D0E60" w:rsidRPr="0028650C" w14:paraId="7058204E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26E41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C9A3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EC7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416D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X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C925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7ECC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AS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4475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K1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1D0C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2A1D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FBR3</w:t>
            </w:r>
          </w:p>
        </w:tc>
      </w:tr>
      <w:tr w:rsidR="009D0E60" w:rsidRPr="0028650C" w14:paraId="10827524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C30B1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4E6E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LA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B9F8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O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32BC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313D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AS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CC87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K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3614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70D9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M3</w:t>
            </w:r>
          </w:p>
        </w:tc>
      </w:tr>
      <w:tr w:rsidR="009D0E60" w:rsidRPr="0028650C" w14:paraId="78799241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49A86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90C9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4540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13A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81DE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F275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AS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41B7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E007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5A2F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M5</w:t>
            </w:r>
          </w:p>
        </w:tc>
      </w:tr>
      <w:tr w:rsidR="009D0E60" w:rsidRPr="0028650C" w14:paraId="0756D0B1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CAE1D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07AF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9DC8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6V1C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ED50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E61A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L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52FC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7365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C9F4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A</w:t>
            </w:r>
          </w:p>
        </w:tc>
      </w:tr>
      <w:tr w:rsidR="009D0E60" w:rsidRPr="0028650C" w14:paraId="1FD3C584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0D9BD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DED6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XCL1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9FFD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X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85FA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B4CC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DH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C914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F4D9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0045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B</w:t>
            </w:r>
          </w:p>
        </w:tc>
      </w:tr>
      <w:tr w:rsidR="009D0E60" w:rsidRPr="0028650C" w14:paraId="31E60DB8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D241C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F00C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BLD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D3AB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NIP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169D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58F1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P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FD54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7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5CFC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1982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PRSS11D</w:t>
            </w:r>
          </w:p>
        </w:tc>
      </w:tr>
      <w:tr w:rsidR="009D0E60" w:rsidRPr="0028650C" w14:paraId="58258205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91C9D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BABE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X6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E498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6C77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FAFE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I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CBC5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PIN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213A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88A1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L3</w:t>
            </w:r>
          </w:p>
        </w:tc>
      </w:tr>
      <w:tr w:rsidR="009D0E60" w:rsidRPr="0028650C" w14:paraId="240FFE44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9DD8C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514A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DX60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55D5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ACAM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AF8A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1BF8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2G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EC72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C480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48C1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185</w:t>
            </w:r>
          </w:p>
        </w:tc>
      </w:tr>
      <w:tr w:rsidR="009D0E60" w:rsidRPr="0028650C" w14:paraId="436BE23E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A465B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9C7C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STI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127E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NL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3CAD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872D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AU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B784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MDC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3110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0A7A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750</w:t>
            </w:r>
          </w:p>
        </w:tc>
      </w:tr>
      <w:tr w:rsidR="009D0E60" w:rsidRPr="0028650C" w14:paraId="0183677B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3500C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2A8E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2RL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7CB1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LP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70B5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B0EA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DF4C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O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8DE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38F7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5D6BC367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58358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CA08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GR2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682E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DN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836F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2550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HL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59A5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GL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EF02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09F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4A5F5355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42727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EC9C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GR3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EA8A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DN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83F8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A988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XD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A558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GP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DCE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55B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10093FB5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CC0B7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A085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N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EE5F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C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9386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4C08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AD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B967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RN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659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B61F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72F63591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DBE79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0F8E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N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8B02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X7A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B590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45C7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AMF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BBD6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PP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34D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0CA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0F933DA3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1EB04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1F5A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P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A1BE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SP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C452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5CED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D20F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C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67E2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31AA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1B85115D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04114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D4BD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P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3846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N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BECB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5EFD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EFB8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C2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322A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579F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6911B23F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7D056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04BE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M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BF25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ST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DF54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6E18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P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60DB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H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92F5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A4B8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72C812A0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FFA1E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B4BE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C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CCD0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2C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2E1D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E831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DO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8EE7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O5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19A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308D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508512EA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F6623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DF04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O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8C4E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2J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63B0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355B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4SF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C51A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I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55D6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AA7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2ACBEFD2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379F2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9F1B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2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AA0D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3A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859B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617D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RSF12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CAD6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IX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61C3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5604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79D63F0A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C0535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0ABC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3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9DB5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4F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146D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8829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EM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6FA2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U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78A7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7474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437C4058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D5114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C3C3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4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EDC8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PL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FED8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7577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PR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23AF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CB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D7A1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769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1BA0D8E2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D4085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0EBE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44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708F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KK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F8B7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787F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6E55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X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83A2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CC3D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1CE38AC6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D132C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533E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FIT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4481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E258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23BB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940C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D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059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A405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4C76C6EE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F8BBE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0F29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8047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F3E9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1E58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F336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2C0B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81A5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177B8D1D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A7E11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3115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2R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D152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HX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1CEF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CAF7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55A9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P1R3C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19A0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5DA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4DFD116E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142E9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0D96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7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05E7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NK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3E6B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7209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A5BC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GR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0DFF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C5F9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2AC403EC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28B6C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B554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HB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32A4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H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9046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B8EA4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C253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CG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C575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0875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06DE6A4F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731E0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1409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8592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3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19EC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6636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F8DE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D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A97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546E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7590A967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11060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DE4C7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AX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E7F1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3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2BD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4771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9E96E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SH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D14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E3C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191DA37C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FB945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378C9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F2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DA65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MO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4147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26C3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EDA1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EL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94AB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6F0A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6434F499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57F26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BA9F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PNA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589A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T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DD835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C2040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E1D8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I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9BA1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27CA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D0E60" w:rsidRPr="0028650C" w14:paraId="3E90294C" w14:textId="77777777" w:rsidTr="009D0E60">
        <w:trPr>
          <w:trHeight w:hRule="exact" w:val="284"/>
        </w:trPr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87B01" w14:textId="77777777" w:rsidR="009C56B9" w:rsidRPr="0028650C" w:rsidRDefault="009C56B9" w:rsidP="009D0E60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3C502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MA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9A9ED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BP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8DEE3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B729F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91488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2865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NN1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65EC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3D146" w14:textId="77777777" w:rsidR="009C56B9" w:rsidRPr="0028650C" w:rsidRDefault="009C56B9" w:rsidP="009D0E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B8D0B4C" w14:textId="68C724E4" w:rsidR="004E6709" w:rsidRPr="0028650C" w:rsidRDefault="000B5EE2">
      <w:pPr>
        <w:rPr>
          <w:rFonts w:ascii="Times New Roman" w:hAnsi="Times New Roman" w:cs="Times New Roman"/>
        </w:rPr>
      </w:pPr>
      <w:r w:rsidRPr="0028650C">
        <w:rPr>
          <w:rFonts w:ascii="Times New Roman" w:hAnsi="Times New Roman" w:cs="Times New Roman"/>
          <w:b/>
          <w:bCs/>
        </w:rPr>
        <w:t>Supplementary Table 1</w:t>
      </w:r>
      <w:r w:rsidR="0028650C" w:rsidRPr="0028650C">
        <w:rPr>
          <w:rFonts w:ascii="Times New Roman" w:hAnsi="Times New Roman" w:cs="Times New Roman"/>
          <w:b/>
          <w:bCs/>
        </w:rPr>
        <w:t>.</w:t>
      </w:r>
      <w:r w:rsidRPr="0028650C">
        <w:rPr>
          <w:rFonts w:ascii="Times New Roman" w:hAnsi="Times New Roman" w:cs="Times New Roman"/>
          <w:b/>
          <w:bCs/>
        </w:rPr>
        <w:t xml:space="preserve"> </w:t>
      </w:r>
      <w:r w:rsidR="009D0E60" w:rsidRPr="0028650C">
        <w:rPr>
          <w:rFonts w:ascii="Times New Roman" w:hAnsi="Times New Roman" w:cs="Times New Roman"/>
        </w:rPr>
        <w:t>The intersection of up and down regulated genes in HTA and GSE34105 and TCGA</w:t>
      </w:r>
    </w:p>
    <w:sectPr w:rsidR="004E6709" w:rsidRPr="00286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12B6E" w14:textId="77777777" w:rsidR="00467D2C" w:rsidRDefault="00467D2C" w:rsidP="002865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6E73B0" w14:textId="77777777" w:rsidR="00467D2C" w:rsidRDefault="00467D2C" w:rsidP="002865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58ED10" w14:textId="77777777" w:rsidR="00467D2C" w:rsidRDefault="00467D2C" w:rsidP="002865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33298A" w14:textId="77777777" w:rsidR="00467D2C" w:rsidRDefault="00467D2C" w:rsidP="002865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6B9"/>
    <w:rsid w:val="0000773B"/>
    <w:rsid w:val="000B5EE2"/>
    <w:rsid w:val="00162BF0"/>
    <w:rsid w:val="0028650C"/>
    <w:rsid w:val="00467D2C"/>
    <w:rsid w:val="004C3537"/>
    <w:rsid w:val="004E6709"/>
    <w:rsid w:val="005C5894"/>
    <w:rsid w:val="009C56B9"/>
    <w:rsid w:val="009D0E60"/>
    <w:rsid w:val="00AD00A8"/>
    <w:rsid w:val="00D6474D"/>
    <w:rsid w:val="00DA78DD"/>
    <w:rsid w:val="00E7599B"/>
    <w:rsid w:val="00FE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8F8DA9"/>
  <w15:chartTrackingRefBased/>
  <w15:docId w15:val="{90F82684-E39A-E34F-9320-8D6825EA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C56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5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56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56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56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56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56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56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56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56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5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5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56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56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56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56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56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56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56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5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56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56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5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56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56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56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5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56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56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65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65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65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6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1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F0E2AD-0EFB-E443-A094-633BD068D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玖 王</dc:creator>
  <cp:keywords/>
  <dc:description/>
  <cp:lastModifiedBy>佳 康</cp:lastModifiedBy>
  <cp:revision>3</cp:revision>
  <dcterms:created xsi:type="dcterms:W3CDTF">2025-05-17T00:51:00Z</dcterms:created>
  <dcterms:modified xsi:type="dcterms:W3CDTF">2025-12-14T01:09:00Z</dcterms:modified>
</cp:coreProperties>
</file>